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table 1.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 xml:space="preserve"> The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Sequential Organ Failure Assessment score (</w:t>
      </w:r>
      <w:r>
        <w:rPr>
          <w:rFonts w:hint="default" w:ascii="Times New Roman" w:hAnsi="Times New Roman" w:cs="Times New Roman"/>
          <w:sz w:val="20"/>
          <w:szCs w:val="20"/>
        </w:rPr>
        <w:t>SOFA scor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1733"/>
        <w:gridCol w:w="1856"/>
        <w:gridCol w:w="1856"/>
        <w:gridCol w:w="1856"/>
        <w:gridCol w:w="18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157" w:type="dxa"/>
            <w:gridSpan w:val="5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OFA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tems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spiratory</w:t>
            </w:r>
          </w:p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O2/FiO2, mmHg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0" w:name="OLE_LINK4"/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＞400</w:t>
            </w:r>
            <w:bookmarkEnd w:id="0"/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≤400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≤300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≤200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≤100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oagulation</w:t>
            </w:r>
          </w:p>
          <w:p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latelets*10^9/L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＞150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≤150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≤100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≤50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≤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rdiovascular</w:t>
            </w:r>
          </w:p>
          <w:p>
            <w:pPr>
              <w:ind w:firstLine="540" w:firstLineChars="30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ypotension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 hypotension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P ≤70 mmHg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opamine ≤5 or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obutamine any dose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opamine ＞5 or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pinephrine ≤0.1 or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repinephrine ≤0.1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Dopamine </w:t>
            </w:r>
            <w:bookmarkStart w:id="1" w:name="OLE_LINK3"/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＞15</w:t>
            </w:r>
            <w:bookmarkEnd w:id="1"/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pinephrine ＞0.1 or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repinephrine ＞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iver</w:t>
            </w:r>
          </w:p>
          <w:p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Bilirubin, μmol/L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＜20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-32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3-101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2-204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＞2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entral nervous system</w:t>
            </w:r>
          </w:p>
          <w:p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Glasgow Coma Scale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-14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-12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-9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＜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nal</w:t>
            </w:r>
          </w:p>
          <w:p>
            <w:pPr>
              <w:jc w:val="right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reatinine, μmol/L</w:t>
            </w:r>
          </w:p>
          <w:p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R urine output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＜110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＜110-170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＜171-299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0-440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2" w:name="OLE_LINK5"/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＜500ml/d</w:t>
            </w:r>
            <w:bookmarkEnd w:id="2"/>
          </w:p>
        </w:tc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＞440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＜200ml/d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: 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>Values are with respiratory support.</w:t>
      </w: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highlight w:val="red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Table 2.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Baseline characteristic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of 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ovariate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highlight w:val="red"/>
          <w:lang w:val="en-US" w:eastAsia="zh-CN"/>
        </w:rPr>
        <w:t>in the</w:t>
      </w:r>
      <w:r>
        <w:rPr>
          <w:rFonts w:hint="eastAsia" w:ascii="Times New Roman" w:hAnsi="Times New Roman" w:eastAsia="宋体" w:cs="Times New Roman"/>
          <w:sz w:val="20"/>
          <w:szCs w:val="20"/>
          <w:highlight w:val="red"/>
          <w:lang w:val="en-US" w:eastAsia="zh-CN"/>
        </w:rPr>
        <w:t xml:space="preserve"> o</w:t>
      </w:r>
      <w:r>
        <w:rPr>
          <w:rFonts w:hint="default" w:ascii="Times New Roman" w:hAnsi="Times New Roman" w:eastAsia="宋体" w:cs="Times New Roman"/>
          <w:sz w:val="20"/>
          <w:szCs w:val="20"/>
          <w:highlight w:val="red"/>
          <w:lang w:val="en-US" w:eastAsia="zh-CN"/>
        </w:rPr>
        <w:t>riginal cohort</w:t>
      </w:r>
      <w:r>
        <w:rPr>
          <w:rFonts w:hint="eastAsia" w:ascii="Times New Roman" w:hAnsi="Times New Roman" w:eastAsia="宋体" w:cs="Times New Roman"/>
          <w:sz w:val="20"/>
          <w:szCs w:val="20"/>
          <w:highlight w:val="red"/>
          <w:lang w:val="en-US" w:eastAsia="zh-CN"/>
        </w:rPr>
        <w:t xml:space="preserve"> and in the </w:t>
      </w:r>
      <w:r>
        <w:rPr>
          <w:rFonts w:hint="default" w:ascii="Times New Roman" w:hAnsi="Times New Roman" w:eastAsia="宋体" w:cs="Times New Roman"/>
          <w:sz w:val="20"/>
          <w:szCs w:val="20"/>
          <w:highlight w:val="red"/>
          <w:lang w:val="en-US" w:eastAsia="zh-CN"/>
        </w:rPr>
        <w:t>new propensity score matched cohort</w:t>
      </w:r>
      <w:r>
        <w:rPr>
          <w:rFonts w:hint="eastAsia" w:ascii="Times New Roman" w:hAnsi="Times New Roman" w:eastAsia="宋体" w:cs="Times New Roman"/>
          <w:sz w:val="20"/>
          <w:szCs w:val="20"/>
          <w:highlight w:val="red"/>
          <w:lang w:val="en-US" w:eastAsia="zh-CN"/>
        </w:rPr>
        <w:t>, respectively.</w:t>
      </w:r>
    </w:p>
    <w:tbl>
      <w:tblPr>
        <w:tblStyle w:val="3"/>
        <w:tblpPr w:leftFromText="180" w:rightFromText="180" w:vertAnchor="text" w:horzAnchor="page" w:tblpX="348" w:tblpY="313"/>
        <w:tblOverlap w:val="never"/>
        <w:tblW w:w="11370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0"/>
        <w:gridCol w:w="1187"/>
        <w:gridCol w:w="1350"/>
        <w:gridCol w:w="920"/>
        <w:gridCol w:w="701"/>
        <w:gridCol w:w="620"/>
        <w:gridCol w:w="1497"/>
        <w:gridCol w:w="1382"/>
        <w:gridCol w:w="753"/>
        <w:gridCol w:w="650"/>
        <w:gridCol w:w="6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9" w:hRule="atLeast"/>
          <w:tblCellSpacing w:w="0" w:type="dxa"/>
        </w:trPr>
        <w:tc>
          <w:tcPr>
            <w:tcW w:w="1670" w:type="dxa"/>
            <w:vMerge w:val="restart"/>
            <w:tcBorders>
              <w:top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variate</w:t>
            </w:r>
          </w:p>
        </w:tc>
        <w:tc>
          <w:tcPr>
            <w:tcW w:w="4778" w:type="dxa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iginal cohort</w:t>
            </w:r>
          </w:p>
        </w:tc>
        <w:tc>
          <w:tcPr>
            <w:tcW w:w="4922" w:type="dxa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SM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9" w:hRule="atLeast"/>
          <w:tblCellSpacing w:w="0" w:type="dxa"/>
        </w:trPr>
        <w:tc>
          <w:tcPr>
            <w:tcW w:w="1670" w:type="dxa"/>
            <w:vMerge w:val="continue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7" w:type="dxa"/>
            <w:tcBorders>
              <w:top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2"/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ndard</w:t>
            </w:r>
            <w:bookmarkEnd w:id="3"/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group N=1568 </w:t>
            </w:r>
          </w:p>
        </w:tc>
        <w:tc>
          <w:tcPr>
            <w:tcW w:w="1350" w:type="dxa"/>
            <w:tcBorders>
              <w:top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mr/r group N=302</w:t>
            </w:r>
          </w:p>
        </w:tc>
        <w:tc>
          <w:tcPr>
            <w:tcW w:w="920" w:type="dxa"/>
            <w:tcBorders>
              <w:top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701" w:type="dxa"/>
            <w:tcBorders>
              <w:top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d. Mean Diff.</w:t>
            </w:r>
          </w:p>
        </w:tc>
        <w:tc>
          <w:tcPr>
            <w:tcW w:w="620" w:type="dxa"/>
            <w:tcBorders>
              <w:top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. Ratio</w:t>
            </w:r>
          </w:p>
        </w:tc>
        <w:tc>
          <w:tcPr>
            <w:tcW w:w="1497" w:type="dxa"/>
            <w:tcBorders>
              <w:top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ndard group N=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8</w:t>
            </w:r>
          </w:p>
        </w:tc>
        <w:tc>
          <w:tcPr>
            <w:tcW w:w="1382" w:type="dxa"/>
            <w:tcBorders>
              <w:top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mr/r group  N=302</w:t>
            </w:r>
          </w:p>
        </w:tc>
        <w:tc>
          <w:tcPr>
            <w:tcW w:w="753" w:type="dxa"/>
            <w:tcBorders>
              <w:top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650" w:type="dxa"/>
            <w:tcBorders>
              <w:top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d. Mean Diff.</w:t>
            </w:r>
          </w:p>
        </w:tc>
        <w:tc>
          <w:tcPr>
            <w:tcW w:w="640" w:type="dxa"/>
            <w:tcBorders>
              <w:top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. Rati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ge-CCI 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an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2±2.5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73±2.41 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7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.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3±2.40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8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6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51±3.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82±2.75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3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82±2.75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0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18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ourse 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（7,13）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（7,13）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9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1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3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（7,13）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（7,13）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9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se of vaccination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7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4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dose of vaccination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（3.1%）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（6.3%）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（3.4%）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（6.3%）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3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 dose of vaccination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（0.3%）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（0.3%）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（0.7%）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（0.3%）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 dose of vaccination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（0.8%）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（1.0%）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7%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(1.0%)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38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 dose of vaccination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03（95.9%）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9（92.4%）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3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(94.3%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9(92.4%)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ivalent steroid dose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Median, IQR）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5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,125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5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25,200)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25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1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 (125,200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5(125,200)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63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cilizumab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N, %)  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 (2.1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 (6.6%)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（6.3%）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（6.6%）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3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ricitinib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N, %)  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 (1.5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 (4.0%)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（4.5%）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（4.0%）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8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oglobulins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N, %)   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 (5.9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 (22.5%)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97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（23.3%）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 (22.5%)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1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biotic (N, %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45 (79.4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7 (95.0%)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2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66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9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7(95.0%%)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cterium (N, %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4 (25.8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9 (42.7%)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6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9(42.7%)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4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ndida (N, %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1 (17.9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 (28.5%)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4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 (29.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 (28.5%)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2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8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OFA score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an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1±2.7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7±2.23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34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3.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7±2.23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01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9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RP level 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Median, IQR）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.61（22.01,70.90）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.61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24.23，9.08）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83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.61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2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,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.61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24.30,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.00）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8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Lymphocyte level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an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8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96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1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01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8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0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93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Level of PO2/FIO2 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vel 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（34.6%）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（16.9%）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474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8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(16.9%)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1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vel 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7（26.6%）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（11.6%）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474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8.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(11.6%)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23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vel 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8（12.0%）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（12.9%）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1.1%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(12.9%)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vel 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7（17.7%）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2（40.4%）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2(40.4%)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1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vel 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3（9.1%）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（18.2%）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7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8.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(18.2%)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 type of oxygen support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 flow oxygen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（1.8%）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（3.3%）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5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(3.3%)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IV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（4.7%）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（12.6%）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7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3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(12.6%)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V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（4.0%）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（5.0%）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(6.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(5.0%)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1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 percentage of chest CT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involvement 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6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%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（1.2%）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（0.0%）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96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3%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(0.0%)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 25%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7（49.2%）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8（48.7%）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.6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3(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4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≥ 25%, ＜ 50%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（2.8%）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（4.2%）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527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(16.6%)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≥ 50%, ＜ 75%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3（15.8%）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（21.3%）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9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(18.5%)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2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1670" w:type="dxa"/>
            <w:tcBorders>
              <w:top w:val="nil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≥ 75%</w:t>
            </w:r>
          </w:p>
        </w:tc>
        <w:tc>
          <w:tcPr>
            <w:tcW w:w="1187" w:type="dxa"/>
            <w:tcBorders>
              <w:top w:val="nil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0（16.5%）</w:t>
            </w:r>
          </w:p>
        </w:tc>
        <w:tc>
          <w:tcPr>
            <w:tcW w:w="1350" w:type="dxa"/>
            <w:tcBorders>
              <w:top w:val="nil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（20.2%）</w:t>
            </w:r>
          </w:p>
        </w:tc>
        <w:tc>
          <w:tcPr>
            <w:tcW w:w="920" w:type="dxa"/>
            <w:tcBorders>
              <w:top w:val="nil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1" w:type="dxa"/>
            <w:tcBorders>
              <w:top w:val="nil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6</w:t>
            </w:r>
          </w:p>
        </w:tc>
        <w:tc>
          <w:tcPr>
            <w:tcW w:w="620" w:type="dxa"/>
            <w:tcBorders>
              <w:top w:val="nil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7" w:type="dxa"/>
            <w:tcBorders>
              <w:top w:val="nil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7.4%)</w:t>
            </w:r>
          </w:p>
        </w:tc>
        <w:tc>
          <w:tcPr>
            <w:tcW w:w="1382" w:type="dxa"/>
            <w:tcBorders>
              <w:top w:val="nil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(17.5%)</w:t>
            </w:r>
          </w:p>
        </w:tc>
        <w:tc>
          <w:tcPr>
            <w:tcW w:w="753" w:type="dxa"/>
            <w:tcBorders>
              <w:top w:val="nil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tcBorders>
              <w:top w:val="nil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69</w:t>
            </w:r>
          </w:p>
        </w:tc>
        <w:tc>
          <w:tcPr>
            <w:tcW w:w="640" w:type="dxa"/>
            <w:tcBorders>
              <w:top w:val="nil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Abbreviations: SD: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standard deviatio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; A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g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-CCI: age-adjust</w:t>
      </w:r>
      <w:r>
        <w:rPr>
          <w:rFonts w:hint="eastAsia" w:ascii="Times New Roman" w:hAnsi="Times New Roman" w:eastAsia="宋体" w:cs="Times New Roman"/>
          <w:sz w:val="20"/>
          <w:szCs w:val="20"/>
          <w:highlight w:val="red"/>
          <w:lang w:val="en-US" w:eastAsia="zh-CN"/>
        </w:rPr>
        <w:t>ed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Charlson Comorbidity Index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; BMI: body mass index;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SOFA: Sequential Organ Failure Assessment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RP: C-react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ion protein; NIV: n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oninvasive mechanical ventilatio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；IMV: i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nvasive mechanical ventilatio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； </w:t>
      </w:r>
    </w:p>
    <w:p>
      <w:pP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PSM cohort: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propensity score matched cohort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  <w:bookmarkStart w:id="4" w:name="_GoBack"/>
      <w:bookmarkEnd w:id="4"/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upplementary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Table 3. Multivariable analysis of the ratio of an improvement of SOFA score decreased by more than 2 points for older subgroup (≥60 years old) after PSM</w:t>
      </w:r>
    </w:p>
    <w:tbl>
      <w:tblPr>
        <w:tblStyle w:val="3"/>
        <w:tblpPr w:leftFromText="180" w:rightFromText="180" w:vertAnchor="text" w:horzAnchor="page" w:tblpX="688" w:tblpY="515"/>
        <w:tblOverlap w:val="never"/>
        <w:tblW w:w="4844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9"/>
        <w:gridCol w:w="2500"/>
        <w:gridCol w:w="2821"/>
        <w:gridCol w:w="860"/>
        <w:gridCol w:w="22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107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Item</w:t>
            </w:r>
          </w:p>
        </w:tc>
        <w:tc>
          <w:tcPr>
            <w:tcW w:w="3925" w:type="pct"/>
            <w:gridSpan w:val="4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olde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Cohor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</w:trPr>
        <w:tc>
          <w:tcPr>
            <w:tcW w:w="107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15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Patients with improvement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30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Patients without improvement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3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value</w:t>
            </w:r>
          </w:p>
        </w:tc>
        <w:tc>
          <w:tcPr>
            <w:tcW w:w="106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Adjusted OR (95% 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mr/r plus standard therapy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83 (60.1%)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39 (47.3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55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1.559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99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.455)</w:t>
            </w:r>
          </w:p>
        </w:tc>
      </w:tr>
    </w:tbl>
    <w:p>
      <w:pPr>
        <w:ind w:firstLine="600" w:firstLineChars="300"/>
        <w:jc w:val="left"/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highlight w:val="red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highlight w:val="red"/>
          <w:lang w:val="en-US" w:eastAsia="zh-CN"/>
        </w:rPr>
        <w:t xml:space="preserve">a: </w:t>
      </w:r>
      <w:r>
        <w:rPr>
          <w:rFonts w:ascii="Times New Roman" w:hAnsi="Times New Roman" w:cs="Times New Roman"/>
          <w:sz w:val="20"/>
          <w:szCs w:val="20"/>
          <w:highlight w:val="red"/>
        </w:rPr>
        <w:t>Patients whose</w:t>
      </w:r>
      <w:r>
        <w:rPr>
          <w:rFonts w:hint="eastAsia" w:ascii="Times New Roman" w:hAnsi="Times New Roman" w:cs="Times New Roman"/>
          <w:sz w:val="20"/>
          <w:szCs w:val="20"/>
          <w:highlight w:val="red"/>
        </w:rPr>
        <w:t xml:space="preserve"> SOFA score decreased by </w:t>
      </w:r>
      <w:r>
        <w:rPr>
          <w:rFonts w:hint="eastAsia" w:ascii="Times New Roman" w:hAnsi="Times New Roman" w:cs="Times New Roman"/>
          <w:sz w:val="20"/>
          <w:szCs w:val="20"/>
          <w:highlight w:val="red"/>
          <w:lang w:val="en-US" w:eastAsia="zh-CN"/>
        </w:rPr>
        <w:t>more</w:t>
      </w:r>
      <w:r>
        <w:rPr>
          <w:rFonts w:hint="eastAsia" w:ascii="Times New Roman" w:hAnsi="Times New Roman" w:cs="Times New Roman"/>
          <w:sz w:val="20"/>
          <w:szCs w:val="20"/>
          <w:highlight w:val="red"/>
        </w:rPr>
        <w:t xml:space="preserve"> than</w:t>
      </w:r>
      <w:r>
        <w:rPr>
          <w:rFonts w:ascii="Times New Roman" w:hAnsi="Times New Roman" w:cs="Times New Roman"/>
          <w:sz w:val="20"/>
          <w:szCs w:val="20"/>
          <w:highlight w:val="red"/>
        </w:rPr>
        <w:t xml:space="preserve"> 2</w:t>
      </w:r>
      <w:r>
        <w:rPr>
          <w:rFonts w:hint="eastAsia" w:ascii="Times New Roman" w:hAnsi="Times New Roman" w:cs="Times New Roman"/>
          <w:sz w:val="20"/>
          <w:szCs w:val="20"/>
          <w:highlight w:val="red"/>
          <w:lang w:val="en-US" w:eastAsia="zh-CN"/>
        </w:rPr>
        <w:t xml:space="preserve"> ( </w:t>
      </w:r>
      <w:r>
        <w:rPr>
          <w:rFonts w:hint="default" w:ascii="Times New Roman" w:hAnsi="Times New Roman" w:eastAsia="微软雅黑" w:cs="Times New Roman"/>
          <w:sz w:val="20"/>
          <w:szCs w:val="20"/>
          <w:highlight w:val="red"/>
        </w:rPr>
        <w:t>≥</w:t>
      </w:r>
      <w:r>
        <w:rPr>
          <w:rFonts w:hint="eastAsia" w:ascii="Times New Roman" w:hAnsi="Times New Roman" w:eastAsia="微软雅黑" w:cs="Times New Roman"/>
          <w:sz w:val="20"/>
          <w:szCs w:val="20"/>
          <w:highlight w:val="red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highlight w:val="red"/>
          <w:lang w:val="en-US" w:eastAsia="zh-CN"/>
        </w:rPr>
        <w:t>2 )</w:t>
      </w:r>
      <w:r>
        <w:rPr>
          <w:rFonts w:hint="eastAsia" w:ascii="Times New Roman" w:hAnsi="Times New Roman" w:cs="Times New Roman"/>
          <w:sz w:val="20"/>
          <w:szCs w:val="20"/>
          <w:highlight w:val="red"/>
        </w:rPr>
        <w:t xml:space="preserve"> points on </w:t>
      </w:r>
      <w:r>
        <w:rPr>
          <w:rFonts w:ascii="Times New Roman" w:hAnsi="Times New Roman" w:cs="Times New Roman"/>
          <w:sz w:val="20"/>
          <w:szCs w:val="20"/>
          <w:highlight w:val="red"/>
        </w:rPr>
        <w:t xml:space="preserve">Day </w:t>
      </w:r>
      <w:r>
        <w:rPr>
          <w:rFonts w:hint="eastAsia" w:ascii="Times New Roman" w:hAnsi="Times New Roman" w:cs="Times New Roman"/>
          <w:sz w:val="20"/>
          <w:szCs w:val="20"/>
          <w:highlight w:val="red"/>
        </w:rPr>
        <w:t>7</w:t>
      </w:r>
      <w:r>
        <w:rPr>
          <w:rFonts w:hint="eastAsia" w:ascii="Times New Roman" w:hAnsi="Times New Roman" w:cs="Times New Roman"/>
          <w:sz w:val="20"/>
          <w:szCs w:val="20"/>
          <w:highlight w:val="red"/>
          <w:lang w:val="en-US" w:eastAsia="zh-CN"/>
        </w:rPr>
        <w:t>.</w:t>
      </w:r>
    </w:p>
    <w:p>
      <w:pPr>
        <w:rPr>
          <w:rFonts w:hint="eastAsia" w:ascii="Times New Roman" w:hAnsi="Times New Roman" w:cs="Times New Roman" w:eastAsiaTheme="minorEastAsia"/>
          <w:sz w:val="20"/>
          <w:szCs w:val="20"/>
          <w:highlight w:val="red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highlight w:val="red"/>
          <w:lang w:val="en-US" w:eastAsia="zh-CN"/>
        </w:rPr>
        <w:t xml:space="preserve">b: </w:t>
      </w:r>
      <w:r>
        <w:rPr>
          <w:rFonts w:ascii="Times New Roman" w:hAnsi="Times New Roman" w:cs="Times New Roman"/>
          <w:sz w:val="20"/>
          <w:szCs w:val="20"/>
          <w:highlight w:val="red"/>
        </w:rPr>
        <w:t>Patients whose</w:t>
      </w:r>
      <w:r>
        <w:rPr>
          <w:rFonts w:hint="eastAsia" w:ascii="Times New Roman" w:hAnsi="Times New Roman" w:cs="Times New Roman"/>
          <w:sz w:val="20"/>
          <w:szCs w:val="20"/>
          <w:highlight w:val="red"/>
        </w:rPr>
        <w:t xml:space="preserve"> SOFA score decreased by less than</w:t>
      </w:r>
      <w:r>
        <w:rPr>
          <w:rFonts w:ascii="Times New Roman" w:hAnsi="Times New Roman" w:cs="Times New Roman"/>
          <w:sz w:val="20"/>
          <w:szCs w:val="20"/>
          <w:highlight w:val="red"/>
        </w:rPr>
        <w:t xml:space="preserve"> 2</w:t>
      </w:r>
      <w:r>
        <w:rPr>
          <w:rFonts w:hint="eastAsia" w:ascii="Times New Roman" w:hAnsi="Times New Roman" w:cs="Times New Roman"/>
          <w:sz w:val="20"/>
          <w:szCs w:val="20"/>
          <w:highlight w:val="red"/>
          <w:lang w:val="en-US" w:eastAsia="zh-CN"/>
        </w:rPr>
        <w:t xml:space="preserve"> (</w:t>
      </w:r>
      <w:r>
        <w:rPr>
          <w:rFonts w:ascii="Calibri" w:hAnsi="Calibri" w:cs="Times New Roman"/>
          <w:sz w:val="20"/>
          <w:szCs w:val="20"/>
          <w:highlight w:val="red"/>
        </w:rPr>
        <w:t>&lt;</w:t>
      </w:r>
      <w:r>
        <w:rPr>
          <w:rFonts w:hint="eastAsia" w:ascii="Calibri" w:hAnsi="Calibri" w:cs="Times New Roman"/>
          <w:sz w:val="20"/>
          <w:szCs w:val="20"/>
          <w:highlight w:val="red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highlight w:val="red"/>
          <w:lang w:val="en-US" w:eastAsia="zh-CN"/>
        </w:rPr>
        <w:t>2)</w:t>
      </w:r>
      <w:r>
        <w:rPr>
          <w:rFonts w:hint="eastAsia" w:ascii="Times New Roman" w:hAnsi="Times New Roman" w:cs="Times New Roman"/>
          <w:sz w:val="20"/>
          <w:szCs w:val="20"/>
          <w:highlight w:val="red"/>
        </w:rPr>
        <w:t xml:space="preserve"> points on </w:t>
      </w:r>
      <w:r>
        <w:rPr>
          <w:rFonts w:ascii="Times New Roman" w:hAnsi="Times New Roman" w:cs="Times New Roman"/>
          <w:sz w:val="20"/>
          <w:szCs w:val="20"/>
          <w:highlight w:val="red"/>
        </w:rPr>
        <w:t xml:space="preserve">Day </w:t>
      </w:r>
      <w:r>
        <w:rPr>
          <w:rFonts w:hint="eastAsia" w:ascii="Times New Roman" w:hAnsi="Times New Roman" w:cs="Times New Roman"/>
          <w:sz w:val="20"/>
          <w:szCs w:val="20"/>
          <w:highlight w:val="red"/>
        </w:rPr>
        <w:t>7</w:t>
      </w:r>
      <w:r>
        <w:rPr>
          <w:rFonts w:hint="eastAsia" w:ascii="Times New Roman" w:hAnsi="Times New Roman" w:cs="Times New Roman"/>
          <w:sz w:val="20"/>
          <w:szCs w:val="20"/>
          <w:highlight w:val="red"/>
          <w:lang w:val="en-US" w:eastAsia="zh-CN"/>
        </w:rPr>
        <w:t>.</w:t>
      </w: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In the new propensity score matched cohort, the heterogeneous covariates were eliminated. Using the adjusted regression to analysis the primary outcomes.  </w:t>
      </w: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upplementary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Table 4. Multivariable analysis of the ratio of new intubation for older subgroup (≥60 years old) after PSM</w:t>
      </w:r>
    </w:p>
    <w:tbl>
      <w:tblPr>
        <w:tblStyle w:val="3"/>
        <w:tblpPr w:leftFromText="180" w:rightFromText="180" w:vertAnchor="text" w:horzAnchor="page" w:tblpX="476" w:tblpY="88"/>
        <w:tblOverlap w:val="never"/>
        <w:tblW w:w="4903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098"/>
        <w:gridCol w:w="2352"/>
        <w:gridCol w:w="1233"/>
        <w:gridCol w:w="24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1299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Item</w:t>
            </w:r>
          </w:p>
        </w:tc>
        <w:tc>
          <w:tcPr>
            <w:tcW w:w="3700" w:type="pct"/>
            <w:gridSpan w:val="4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olde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Cohor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129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96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tandard group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07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mr/r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group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56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value</w:t>
            </w:r>
          </w:p>
        </w:tc>
        <w:tc>
          <w:tcPr>
            <w:tcW w:w="10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Adjusted OR (95% 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The rate of new intubation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 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 (%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9 (34.6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13 (52.5%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*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152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(0.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58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))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*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with significance and </w:t>
      </w:r>
      <w:r>
        <w:rPr>
          <w:rFonts w:hint="eastAsia" w:ascii="Times New Roman" w:hAnsi="Times New Roman" w:cs="Times New Roman"/>
          <w:i/>
          <w:iCs/>
          <w:color w:val="auto"/>
          <w:sz w:val="20"/>
          <w:szCs w:val="20"/>
          <w:highlight w:val="none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≤ 0.05.</w:t>
      </w: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In the new propensity score matched cohort, the heterogeneous covariates were eliminated. Using the adjusted regression to analysis the outcomes. </w:t>
      </w:r>
    </w:p>
    <w:p>
      <w:pP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/>
    <w:p/>
    <w:p/>
    <w:p/>
    <w:sectPr>
      <w:pgSz w:w="11906" w:h="16838"/>
      <w:pgMar w:top="1440" w:right="646" w:bottom="1440" w:left="3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RmNTJiOWNjNmMxY2IxYmM5NjQ3MjY0OWU4OGYxYTgifQ=="/>
  </w:docVars>
  <w:rsids>
    <w:rsidRoot w:val="00000000"/>
    <w:rsid w:val="001C66E0"/>
    <w:rsid w:val="015B1C00"/>
    <w:rsid w:val="0194114A"/>
    <w:rsid w:val="032942AD"/>
    <w:rsid w:val="06185417"/>
    <w:rsid w:val="06646541"/>
    <w:rsid w:val="079C6DD1"/>
    <w:rsid w:val="09E90B19"/>
    <w:rsid w:val="0A5D2BAA"/>
    <w:rsid w:val="0E286250"/>
    <w:rsid w:val="0E3F3069"/>
    <w:rsid w:val="0FFE370C"/>
    <w:rsid w:val="122B526D"/>
    <w:rsid w:val="13AA5959"/>
    <w:rsid w:val="157A34AE"/>
    <w:rsid w:val="1695644C"/>
    <w:rsid w:val="17EF3EB3"/>
    <w:rsid w:val="182C643A"/>
    <w:rsid w:val="186E164B"/>
    <w:rsid w:val="192A187A"/>
    <w:rsid w:val="19566367"/>
    <w:rsid w:val="19CC487B"/>
    <w:rsid w:val="1F1A6FAE"/>
    <w:rsid w:val="1FAC6006"/>
    <w:rsid w:val="20967991"/>
    <w:rsid w:val="21E54D03"/>
    <w:rsid w:val="25C7239A"/>
    <w:rsid w:val="270F224B"/>
    <w:rsid w:val="285F6B1C"/>
    <w:rsid w:val="2B2F6A18"/>
    <w:rsid w:val="2CC9324C"/>
    <w:rsid w:val="2F306FAC"/>
    <w:rsid w:val="2F695FD8"/>
    <w:rsid w:val="348B36F6"/>
    <w:rsid w:val="36D07CF5"/>
    <w:rsid w:val="37393F57"/>
    <w:rsid w:val="37C52C3A"/>
    <w:rsid w:val="38476B1F"/>
    <w:rsid w:val="3F5D36FC"/>
    <w:rsid w:val="40E1035D"/>
    <w:rsid w:val="44EE3048"/>
    <w:rsid w:val="45724405"/>
    <w:rsid w:val="45725A27"/>
    <w:rsid w:val="45FC3543"/>
    <w:rsid w:val="4631143E"/>
    <w:rsid w:val="48367BDF"/>
    <w:rsid w:val="485B3719"/>
    <w:rsid w:val="487675DC"/>
    <w:rsid w:val="4B9F509C"/>
    <w:rsid w:val="4BA6467C"/>
    <w:rsid w:val="4EEF00E8"/>
    <w:rsid w:val="50DD1A88"/>
    <w:rsid w:val="52975016"/>
    <w:rsid w:val="533B38FC"/>
    <w:rsid w:val="54705828"/>
    <w:rsid w:val="55A03EEB"/>
    <w:rsid w:val="56015906"/>
    <w:rsid w:val="56755CF0"/>
    <w:rsid w:val="58812855"/>
    <w:rsid w:val="5A844F17"/>
    <w:rsid w:val="5F36141C"/>
    <w:rsid w:val="602311F0"/>
    <w:rsid w:val="612D7217"/>
    <w:rsid w:val="63EE3F93"/>
    <w:rsid w:val="65DD6A95"/>
    <w:rsid w:val="67CA7CA1"/>
    <w:rsid w:val="68E634E0"/>
    <w:rsid w:val="69A973BA"/>
    <w:rsid w:val="6DA560EA"/>
    <w:rsid w:val="6E8442DE"/>
    <w:rsid w:val="70072172"/>
    <w:rsid w:val="706941A7"/>
    <w:rsid w:val="70863256"/>
    <w:rsid w:val="71A62431"/>
    <w:rsid w:val="71D60F68"/>
    <w:rsid w:val="735D2FC3"/>
    <w:rsid w:val="764675AB"/>
    <w:rsid w:val="79ED32F3"/>
    <w:rsid w:val="7EB62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6T08:46:00Z</dcterms:created>
  <dc:creator>Lenovo</dc:creator>
  <cp:lastModifiedBy>Mi*@乐</cp:lastModifiedBy>
  <dcterms:modified xsi:type="dcterms:W3CDTF">2024-06-08T14:05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C90333CEC274CB9AF9C16EF57F56B12_12</vt:lpwstr>
  </property>
</Properties>
</file>